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F9757" w14:textId="17E22FF6" w:rsidR="007E5D49" w:rsidRDefault="00B061D4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1 Table. </w:t>
      </w:r>
      <w:bookmarkStart w:id="0" w:name="_Hlk159846569"/>
      <w:r w:rsidR="007E5D49">
        <w:rPr>
          <w:rFonts w:ascii="Arial" w:hAnsi="Arial" w:cs="Arial"/>
          <w:b/>
          <w:bCs/>
          <w:color w:val="000000"/>
          <w:sz w:val="22"/>
          <w:szCs w:val="22"/>
        </w:rPr>
        <w:t>Syphilis results by year</w:t>
      </w:r>
    </w:p>
    <w:bookmarkEnd w:id="0"/>
    <w:p w14:paraId="235DCDBB" w14:textId="77777777" w:rsidR="007E5D49" w:rsidRDefault="007E5D49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Date run: February 22, 2024</w:t>
      </w:r>
    </w:p>
    <w:p w14:paraId="60AA52C7" w14:textId="77777777" w:rsidR="007E5D49" w:rsidRDefault="007E5D49">
      <w:pPr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9"/>
        <w:gridCol w:w="1315"/>
        <w:gridCol w:w="1031"/>
        <w:gridCol w:w="1031"/>
        <w:gridCol w:w="1031"/>
        <w:gridCol w:w="1031"/>
      </w:tblGrid>
      <w:tr w:rsidR="00212AA3" w14:paraId="3A34973F" w14:textId="77777777">
        <w:trPr>
          <w:cantSplit/>
          <w:tblHeader/>
          <w:jc w:val="center"/>
        </w:trPr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367FF4" w14:textId="77777777" w:rsidR="007E5D49" w:rsidRDefault="007E5D4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1" w:name="IDX"/>
            <w:bookmarkEnd w:id="1"/>
          </w:p>
        </w:tc>
        <w:tc>
          <w:tcPr>
            <w:tcW w:w="4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D75715" w14:textId="77777777" w:rsidR="007E5D49" w:rsidRDefault="007E5D4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ar</w:t>
            </w:r>
          </w:p>
        </w:tc>
      </w:tr>
      <w:tr w:rsidR="00212AA3" w14:paraId="28BA7EEC" w14:textId="77777777">
        <w:trPr>
          <w:cantSplit/>
          <w:tblHeader/>
          <w:jc w:val="center"/>
        </w:trPr>
        <w:tc>
          <w:tcPr>
            <w:tcW w:w="15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9B3055" w14:textId="77777777" w:rsidR="007E5D49" w:rsidRDefault="007E5D4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estion</w:t>
            </w:r>
          </w:p>
        </w:tc>
        <w:tc>
          <w:tcPr>
            <w:tcW w:w="13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99DFFA" w14:textId="77777777" w:rsidR="007E5D49" w:rsidRDefault="007E5D4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327561" w14:textId="77777777" w:rsidR="007E5D49" w:rsidRDefault="007E5D4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CDD1F1" w14:textId="77777777" w:rsidR="007E5D49" w:rsidRDefault="007E5D4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FC043B" w14:textId="77777777" w:rsidR="007E5D49" w:rsidRDefault="007E5D4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3B4B0A" w14:textId="77777777" w:rsidR="007E5D49" w:rsidRDefault="007E5D4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</w:tr>
      <w:tr w:rsidR="00212AA3" w14:paraId="67EAAF8D" w14:textId="77777777">
        <w:trPr>
          <w:cantSplit/>
          <w:jc w:val="center"/>
        </w:trPr>
        <w:tc>
          <w:tcPr>
            <w:tcW w:w="15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A3F7BB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13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638C29" w14:textId="77777777" w:rsidR="007E5D49" w:rsidRDefault="007E5D49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04E8D2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6497A8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1AD9EF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274764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</w:tr>
      <w:tr w:rsidR="00212AA3" w14:paraId="78D4D66A" w14:textId="77777777">
        <w:trPr>
          <w:cantSplit/>
          <w:jc w:val="center"/>
        </w:trPr>
        <w:tc>
          <w:tcPr>
            <w:tcW w:w="15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5DA78A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yphilis RDT result</w:t>
            </w:r>
          </w:p>
        </w:tc>
        <w:tc>
          <w:tcPr>
            <w:tcW w:w="13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F12183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 Reactive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9F8A42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3.5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8806EE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11.5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7EA32B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8.6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465FC4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14.7%)</w:t>
            </w:r>
          </w:p>
        </w:tc>
      </w:tr>
      <w:tr w:rsidR="00212AA3" w14:paraId="2AF3C74E" w14:textId="77777777">
        <w:trPr>
          <w:cantSplit/>
          <w:jc w:val="center"/>
        </w:trPr>
        <w:tc>
          <w:tcPr>
            <w:tcW w:w="15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329639" w14:textId="77777777" w:rsidR="007E5D49" w:rsidRDefault="007E5D4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B9C9F8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 Non-Reactive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8610F3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 (96.5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451CA8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2 (88.5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6945D4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3 (91.4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A8A5F7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 (85.3%)</w:t>
            </w:r>
          </w:p>
        </w:tc>
      </w:tr>
      <w:tr w:rsidR="00212AA3" w14:paraId="5877E3F4" w14:textId="77777777">
        <w:trPr>
          <w:cantSplit/>
          <w:jc w:val="center"/>
        </w:trPr>
        <w:tc>
          <w:tcPr>
            <w:tcW w:w="15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31B541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RT 1:4 or higher</w:t>
            </w:r>
          </w:p>
        </w:tc>
        <w:tc>
          <w:tcPr>
            <w:tcW w:w="13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03681D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: No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BDF0CA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50.0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CB171B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75.0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42103F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76.1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761105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72.7%)</w:t>
            </w:r>
          </w:p>
        </w:tc>
      </w:tr>
      <w:tr w:rsidR="00212AA3" w14:paraId="692BEE6D" w14:textId="77777777">
        <w:trPr>
          <w:cantSplit/>
          <w:jc w:val="center"/>
        </w:trPr>
        <w:tc>
          <w:tcPr>
            <w:tcW w:w="15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70DA4A" w14:textId="77777777" w:rsidR="007E5D49" w:rsidRDefault="007E5D49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7309C6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 Yes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4AAFF2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50.0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4CA78A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25.0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C41DB2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23.9%)</w:t>
            </w:r>
          </w:p>
        </w:tc>
        <w:tc>
          <w:tcPr>
            <w:tcW w:w="10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B3F0DC" w14:textId="77777777" w:rsidR="007E5D49" w:rsidRDefault="007E5D4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27.3%)</w:t>
            </w:r>
          </w:p>
        </w:tc>
      </w:tr>
    </w:tbl>
    <w:p w14:paraId="5566C8E0" w14:textId="77777777" w:rsidR="007E5D49" w:rsidRDefault="007E5D49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63352E30" w14:textId="77777777" w:rsidR="007E5D49" w:rsidRDefault="007E5D49">
      <w:pPr>
        <w:adjustRightInd w:val="0"/>
        <w:jc w:val="center"/>
        <w:rPr>
          <w:sz w:val="24"/>
          <w:szCs w:val="24"/>
        </w:rPr>
      </w:pPr>
    </w:p>
    <w:p w14:paraId="65BE26B2" w14:textId="77777777" w:rsidR="007E5D49" w:rsidRDefault="007E5D49">
      <w:pPr>
        <w:adjustRightInd w:val="0"/>
        <w:jc w:val="center"/>
        <w:rPr>
          <w:sz w:val="24"/>
          <w:szCs w:val="24"/>
        </w:rPr>
      </w:pPr>
    </w:p>
    <w:sectPr w:rsidR="007E5D49">
      <w:headerReference w:type="default" r:id="rId9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9A5FA" w14:textId="77777777" w:rsidR="007E5D49" w:rsidRDefault="007E5D49">
      <w:r>
        <w:separator/>
      </w:r>
    </w:p>
  </w:endnote>
  <w:endnote w:type="continuationSeparator" w:id="0">
    <w:p w14:paraId="11BE8A16" w14:textId="77777777" w:rsidR="007E5D49" w:rsidRDefault="007E5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F5CAC" w14:textId="77777777" w:rsidR="007E5D49" w:rsidRDefault="007E5D49">
      <w:r>
        <w:separator/>
      </w:r>
    </w:p>
  </w:footnote>
  <w:footnote w:type="continuationSeparator" w:id="0">
    <w:p w14:paraId="05CB393F" w14:textId="77777777" w:rsidR="007E5D49" w:rsidRDefault="007E5D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F1F54" w14:textId="77777777" w:rsidR="007E5D49" w:rsidRDefault="007E5D49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7E5D49"/>
    <w:rsid w:val="00212AA3"/>
    <w:rsid w:val="003D18B9"/>
    <w:rsid w:val="007E5D49"/>
    <w:rsid w:val="00B061D4"/>
    <w:rsid w:val="00D3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1D609"/>
  <w14:defaultImageDpi w14:val="0"/>
  <w15:docId w15:val="{2D3AEFAA-BA18-4D18-B77E-36B7831D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AC1F589F9BCC4EB34EED8B0761F90A" ma:contentTypeVersion="12" ma:contentTypeDescription="Create a new document." ma:contentTypeScope="" ma:versionID="87e35e0ab3757f448753f7a826b4b682">
  <xsd:schema xmlns:xsd="http://www.w3.org/2001/XMLSchema" xmlns:xs="http://www.w3.org/2001/XMLSchema" xmlns:p="http://schemas.microsoft.com/office/2006/metadata/properties" xmlns:ns3="fb048158-a708-4841-a15b-1ef785338222" xmlns:ns4="5aaae574-cf17-405b-abc1-57777904c538" targetNamespace="http://schemas.microsoft.com/office/2006/metadata/properties" ma:root="true" ma:fieldsID="bf23144f49bc7751971efdf2430b34c0" ns3:_="" ns4:_="">
    <xsd:import namespace="fb048158-a708-4841-a15b-1ef785338222"/>
    <xsd:import namespace="5aaae574-cf17-405b-abc1-57777904c5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48158-a708-4841-a15b-1ef7853382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aae574-cf17-405b-abc1-57777904c53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b048158-a708-4841-a15b-1ef785338222" xsi:nil="true"/>
  </documentManagement>
</p:properties>
</file>

<file path=customXml/itemProps1.xml><?xml version="1.0" encoding="utf-8"?>
<ds:datastoreItem xmlns:ds="http://schemas.openxmlformats.org/officeDocument/2006/customXml" ds:itemID="{8BC6EA5F-E938-4B51-860C-72E4CAC136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048158-a708-4841-a15b-1ef785338222"/>
    <ds:schemaRef ds:uri="5aaae574-cf17-405b-abc1-57777904c5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E7B84F-3640-4E00-B1F5-BC5C64D38C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3EA375-F1CD-4846-8502-2BB8BF1BFD46}">
  <ds:schemaRefs>
    <ds:schemaRef ds:uri="http://purl.org/dc/terms/"/>
    <ds:schemaRef ds:uri="http://purl.org/dc/dcmitype/"/>
    <ds:schemaRef ds:uri="5aaae574-cf17-405b-abc1-57777904c538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fb048158-a708-4841-a15b-1ef78533822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Ethan Zulu</cp:lastModifiedBy>
  <cp:revision>2</cp:revision>
  <dcterms:created xsi:type="dcterms:W3CDTF">2024-02-27T07:48:00Z</dcterms:created>
  <dcterms:modified xsi:type="dcterms:W3CDTF">2024-02-2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AC1F589F9BCC4EB34EED8B0761F90A</vt:lpwstr>
  </property>
</Properties>
</file>